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750" w:leader="none"/>
          <w:tab w:val="left" w:pos="930" w:leader="none"/>
        </w:tabs>
        <w:rPr/>
      </w:pPr>
      <w:r>
        <w:rPr/>
      </w:r>
    </w:p>
    <w:tbl>
      <w:tblPr>
        <w:tblW w:w="69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"/>
        <w:gridCol w:w="933"/>
        <w:gridCol w:w="1355"/>
        <w:gridCol w:w="1400"/>
        <w:gridCol w:w="1400"/>
        <w:gridCol w:w="1280"/>
        <w:gridCol w:w="324"/>
      </w:tblGrid>
      <w:tr>
        <w:trPr>
          <w:trHeight w:val="600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upplemental Data Table 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32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60" w:hRule="atLeast"/>
          <w:cantSplit w:val="true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3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histological characterization of breast cancers metastases to the orbit</w:t>
            </w:r>
          </w:p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by four different observers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hologist 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hologist 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hologist 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hologist 4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1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2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3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4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eo ILBC, G3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, solid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5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eo ILBC, G3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3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6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7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LBC, G2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atient 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BC, G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BC, G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leo ILBC, G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DBC, with SRC, G3</w:t>
            </w:r>
          </w:p>
        </w:tc>
        <w:tc>
          <w:tcPr>
            <w:tcW w:w="32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2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6368" w:type="dxa"/>
            <w:gridSpan w:val="5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DBC, infiltrating ductal breast cancer; ILBC, infiltrating lobular breast cancer; pleo, pleomorhic;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RC, signet ring cells</w:t>
            </w:r>
          </w:p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3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750" w:leader="none"/>
          <w:tab w:val="left" w:pos="930" w:leader="none"/>
        </w:tabs>
        <w:rPr/>
      </w:pPr>
      <w:r>
        <w:rPr/>
        <w:tab/>
        <w:tab/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6:50:00Z</dcterms:created>
  <dc:creator>Matthias Christgen</dc:creator>
  <dc:description/>
  <cp:keywords/>
  <dc:language>en-US</dc:language>
  <cp:lastModifiedBy>Raap, Mieke</cp:lastModifiedBy>
  <cp:lastPrinted>2014-02-13T20:05:00Z</cp:lastPrinted>
  <dcterms:modified xsi:type="dcterms:W3CDTF">2014-07-21T10:30:00Z</dcterms:modified>
  <cp:revision>28</cp:revision>
  <dc:subject/>
  <dc:title>Supplemental Data Table 2</dc:title>
</cp:coreProperties>
</file>